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00" w:rsidRDefault="006C3300" w:rsidP="006C3300">
      <w:pPr>
        <w:rPr>
          <w:rFonts w:cs="Tahoma"/>
          <w:b/>
          <w:szCs w:val="21"/>
        </w:rPr>
      </w:pPr>
      <w:bookmarkStart w:id="0" w:name="_GoBack"/>
      <w:bookmarkEnd w:id="0"/>
      <w:r w:rsidRPr="007A6336">
        <w:rPr>
          <w:rFonts w:hint="eastAsia"/>
          <w:b/>
          <w:szCs w:val="21"/>
        </w:rPr>
        <w:t>S</w:t>
      </w:r>
      <w:r w:rsidR="003C08DA">
        <w:rPr>
          <w:rFonts w:hint="eastAsia"/>
          <w:b/>
          <w:szCs w:val="21"/>
        </w:rPr>
        <w:t>1</w:t>
      </w:r>
      <w:r w:rsidRPr="007A6336">
        <w:rPr>
          <w:rFonts w:hint="eastAsia"/>
          <w:b/>
          <w:szCs w:val="21"/>
        </w:rPr>
        <w:t xml:space="preserve"> Table </w:t>
      </w:r>
      <w:r w:rsidRPr="007A6336">
        <w:rPr>
          <w:rFonts w:cs="Tahoma" w:hint="eastAsia"/>
          <w:b/>
          <w:szCs w:val="21"/>
        </w:rPr>
        <w:t>P</w:t>
      </w:r>
      <w:r w:rsidRPr="007A6336">
        <w:rPr>
          <w:rFonts w:cs="Tahoma"/>
          <w:b/>
          <w:szCs w:val="21"/>
        </w:rPr>
        <w:t>rimer sequence designed</w:t>
      </w:r>
      <w:r w:rsidRPr="007A6336">
        <w:rPr>
          <w:rFonts w:cs="Tahoma" w:hint="eastAsia"/>
          <w:b/>
          <w:szCs w:val="21"/>
        </w:rPr>
        <w:t xml:space="preserve"> based on</w:t>
      </w:r>
      <w:r w:rsidRPr="00B71B6A">
        <w:rPr>
          <w:rFonts w:cs="Tahoma" w:hint="eastAsia"/>
          <w:b/>
          <w:i/>
          <w:szCs w:val="21"/>
        </w:rPr>
        <w:t xml:space="preserve"> </w:t>
      </w:r>
      <w:r w:rsidR="00B71B6A" w:rsidRPr="00B71B6A">
        <w:rPr>
          <w:rFonts w:cs="Tahoma"/>
          <w:b/>
          <w:i/>
          <w:szCs w:val="21"/>
        </w:rPr>
        <w:t xml:space="preserve">Ulva </w:t>
      </w:r>
      <w:r w:rsidR="00B71B6A" w:rsidRPr="00B71B6A">
        <w:rPr>
          <w:rFonts w:cs="Tahoma"/>
          <w:b/>
          <w:szCs w:val="21"/>
        </w:rPr>
        <w:t>sp. UNA00071828</w:t>
      </w:r>
      <w:r w:rsidR="00A05BA4" w:rsidRPr="00B71B6A">
        <w:rPr>
          <w:rFonts w:cs="Tahoma" w:hint="eastAsia"/>
          <w:b/>
          <w:szCs w:val="21"/>
        </w:rPr>
        <w:t xml:space="preserve"> </w:t>
      </w:r>
      <w:r w:rsidRPr="007A6336">
        <w:rPr>
          <w:rFonts w:cs="Tahoma"/>
          <w:b/>
          <w:szCs w:val="21"/>
        </w:rPr>
        <w:t>as template</w:t>
      </w:r>
      <w:r w:rsidRPr="007A6336">
        <w:rPr>
          <w:rFonts w:cs="Tahoma" w:hint="eastAsia"/>
          <w:b/>
          <w:szCs w:val="21"/>
        </w:rPr>
        <w:t xml:space="preserve"> for </w:t>
      </w:r>
      <w:r w:rsidR="00A05BA4" w:rsidRPr="00B71B6A">
        <w:rPr>
          <w:rFonts w:eastAsia="AdvOT46dcae81" w:hint="eastAsia"/>
          <w:b/>
          <w:i/>
          <w:color w:val="000000"/>
          <w:kern w:val="0"/>
          <w:szCs w:val="21"/>
        </w:rPr>
        <w:t xml:space="preserve">Ulva </w:t>
      </w:r>
      <w:proofErr w:type="spellStart"/>
      <w:r w:rsidR="00A05BA4" w:rsidRPr="00B71B6A">
        <w:rPr>
          <w:rFonts w:eastAsia="AdvOT46dcae81"/>
          <w:b/>
          <w:i/>
          <w:color w:val="000000"/>
          <w:kern w:val="0"/>
          <w:szCs w:val="21"/>
        </w:rPr>
        <w:t>flexuosa</w:t>
      </w:r>
      <w:proofErr w:type="spellEnd"/>
      <w:r w:rsidRPr="00B71B6A">
        <w:rPr>
          <w:rFonts w:cs="Tahoma" w:hint="eastAsia"/>
          <w:b/>
          <w:szCs w:val="21"/>
        </w:rPr>
        <w:t xml:space="preserve"> </w:t>
      </w:r>
      <w:proofErr w:type="spellStart"/>
      <w:r w:rsidR="00C900B4" w:rsidRPr="00B71B6A">
        <w:rPr>
          <w:rFonts w:hint="eastAsia"/>
          <w:b/>
          <w:szCs w:val="21"/>
        </w:rPr>
        <w:t>cp</w:t>
      </w:r>
      <w:r w:rsidRPr="00B71B6A">
        <w:rPr>
          <w:rFonts w:hint="eastAsia"/>
          <w:b/>
          <w:szCs w:val="21"/>
        </w:rPr>
        <w:t>DNAs</w:t>
      </w:r>
      <w:proofErr w:type="spellEnd"/>
      <w:r w:rsidRPr="00B71B6A">
        <w:rPr>
          <w:rFonts w:cs="Tahoma" w:hint="eastAsia"/>
          <w:b/>
          <w:szCs w:val="21"/>
        </w:rPr>
        <w:t xml:space="preserve"> seq</w:t>
      </w:r>
      <w:r w:rsidRPr="007A6336">
        <w:rPr>
          <w:rFonts w:cs="Tahoma" w:hint="eastAsia"/>
          <w:b/>
          <w:szCs w:val="21"/>
        </w:rPr>
        <w:t>uencing</w:t>
      </w:r>
    </w:p>
    <w:p w:rsidR="007A6336" w:rsidRPr="007A6336" w:rsidRDefault="007A6336" w:rsidP="006C3300">
      <w:pPr>
        <w:rPr>
          <w:rFonts w:cs="Tahoma"/>
          <w:b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4819"/>
        <w:gridCol w:w="884"/>
        <w:gridCol w:w="1602"/>
        <w:gridCol w:w="4527"/>
        <w:gridCol w:w="884"/>
      </w:tblGrid>
      <w:tr w:rsidR="006C3300" w:rsidRPr="007A6336" w:rsidTr="007A6336">
        <w:trPr>
          <w:trHeight w:val="270"/>
          <w:jc w:val="center"/>
        </w:trPr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00" w:rsidRPr="007A6336" w:rsidRDefault="006C3300" w:rsidP="00F156AF">
            <w:pPr>
              <w:rPr>
                <w:kern w:val="0"/>
                <w:szCs w:val="21"/>
              </w:rPr>
            </w:pPr>
            <w:r w:rsidRPr="007A6336">
              <w:rPr>
                <w:szCs w:val="21"/>
              </w:rPr>
              <w:t>Primer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00" w:rsidRPr="007A6336" w:rsidRDefault="006C3300" w:rsidP="00F156AF">
            <w:pPr>
              <w:rPr>
                <w:kern w:val="0"/>
                <w:szCs w:val="21"/>
              </w:rPr>
            </w:pPr>
            <w:r w:rsidRPr="007A6336">
              <w:rPr>
                <w:szCs w:val="21"/>
              </w:rPr>
              <w:t>sequenc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00" w:rsidRPr="007A6336" w:rsidRDefault="006C3300" w:rsidP="00F156AF">
            <w:pPr>
              <w:rPr>
                <w:kern w:val="0"/>
                <w:szCs w:val="21"/>
              </w:rPr>
            </w:pPr>
            <w:r w:rsidRPr="007A6336">
              <w:rPr>
                <w:kern w:val="0"/>
                <w:szCs w:val="21"/>
              </w:rPr>
              <w:t>length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00" w:rsidRPr="007A6336" w:rsidRDefault="006C3300" w:rsidP="00F156AF">
            <w:pPr>
              <w:rPr>
                <w:kern w:val="0"/>
                <w:szCs w:val="21"/>
              </w:rPr>
            </w:pPr>
            <w:r w:rsidRPr="007A6336">
              <w:rPr>
                <w:szCs w:val="21"/>
              </w:rPr>
              <w:t>Primer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00" w:rsidRPr="007A6336" w:rsidRDefault="006C3300" w:rsidP="00F156AF">
            <w:pPr>
              <w:rPr>
                <w:kern w:val="0"/>
                <w:szCs w:val="21"/>
              </w:rPr>
            </w:pPr>
            <w:r w:rsidRPr="007A6336">
              <w:rPr>
                <w:szCs w:val="21"/>
              </w:rPr>
              <w:t>sequenc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00" w:rsidRPr="007A6336" w:rsidRDefault="006C3300" w:rsidP="00F156AF">
            <w:pPr>
              <w:rPr>
                <w:kern w:val="0"/>
                <w:szCs w:val="21"/>
              </w:rPr>
            </w:pPr>
            <w:r w:rsidRPr="007A6336">
              <w:rPr>
                <w:kern w:val="0"/>
                <w:szCs w:val="21"/>
              </w:rPr>
              <w:t>length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Z-1F</w:t>
            </w:r>
          </w:p>
        </w:tc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GTTTCATTATCTTTTATTCTTGTAATTGGTG</w:t>
            </w:r>
          </w:p>
        </w:tc>
        <w:tc>
          <w:tcPr>
            <w:tcW w:w="3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etA-1R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ATTGTCCACGACCTCTATTACCCC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etA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CTCAAGCAGTATTACCTGATAGTGTTTT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atpA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GCTGAACCTACACGAGAAACAGAAAT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atpA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TAGAGGAACGAGGTTGTATGGATTAT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D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GTAATAGTAATAAACCTGACCAACCAAC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9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D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TATCGCAATCGGTAAGTCAGAAG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5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B-1F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ACGGAATAGTTCTAAATCCCACATA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B-1R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GACTCGTTTAGGTGTTACCCAATCT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ycf3-1F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TTACCAACATCAAATAGAGAAAAACA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8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l16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TTGCTACTGGTGTTGTTACTCCTCT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ycf3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ATCATACGGGTCTATTTCCAATCTT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etB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CTACTTGGTCCCAGGGTAATG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3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l16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TCCCGATAAACCTGTAACAATGC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E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AAAAATGGCAGGGACTACAGGAG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etB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TTATTATCGTCCAACAGTAGCAGAAG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A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GGGTAGAAGTGTAAACCAATAGCG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5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aA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AAATGGAGATGTAGGAGGCGGTT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aA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GAAAAACATTGCTGCTGCCATTAC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oC2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ATTGAACAACTTTTAGAAGCAAGAGA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oC2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TTGAGATTGATAAACTTTTTGAACAGA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oC2-2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AATCGTTTAGTTTCTTTAGGTGAATCTGT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9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oC2-2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TTTGTCCTGAAAAAACACCACC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rpoB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GCTCGTTCAACTGGTCCTTATTCT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hll-2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CTTCACGCTCAACTGTATTCCAC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Z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AAAGCAAAAACTAATAAAACCCAAAT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P14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AAATTATCGTAAATACCAAAAAATG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YGCP15-N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CTTGTAAGGCAACCACTCTACCAAC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5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E-1R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GTAATACTGTGAATAACCCAATAACG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8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psbA-1R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TTTCAGTATTCATCATCGCATTTGTT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587213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587213">
              <w:rPr>
                <w:rFonts w:ascii="宋体" w:hAnsi="宋体" w:cs="宋体" w:hint="eastAsia"/>
                <w:kern w:val="0"/>
                <w:sz w:val="22"/>
                <w:szCs w:val="22"/>
              </w:rPr>
              <w:t>26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3C4C7E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3-1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3C4C7E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AAAAACTACCTAGAAATAGTTCTGCT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Pr="003C4C7E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3C4C7E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3-2F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3C4C7E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AGTAAATTGATGAACAATATGAAAT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Pr="003C4C7E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6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3-3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ACAAGATGAGTTTTTTAATAAATCA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5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3-4F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GTTTTGTAATAAAATTACCATTTGGAAT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8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3-5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ATCATAATAGTTTGATTCTCTTTTCG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4-1F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AGTCTGAAATCTAATTATAGAAAAGCA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</w:tr>
      <w:tr w:rsidR="007A6336" w:rsidRPr="00A05BA4" w:rsidTr="007A6336">
        <w:trPr>
          <w:trHeight w:val="270"/>
          <w:jc w:val="center"/>
        </w:trPr>
        <w:tc>
          <w:tcPr>
            <w:tcW w:w="514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QCP14-2F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872130">
              <w:rPr>
                <w:rFonts w:ascii="宋体" w:hAnsi="宋体" w:cs="宋体"/>
                <w:kern w:val="0"/>
                <w:sz w:val="22"/>
                <w:szCs w:val="22"/>
              </w:rPr>
              <w:t>TAATTTTCAAGAATCCCCTTTT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6336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kern w:val="0"/>
                <w:sz w:val="22"/>
                <w:szCs w:val="22"/>
              </w:rPr>
              <w:t>22</w:t>
            </w: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597" w:type="pct"/>
            <w:shd w:val="clear" w:color="auto" w:fill="auto"/>
            <w:noWrap/>
            <w:vAlign w:val="center"/>
          </w:tcPr>
          <w:p w:rsidR="007A6336" w:rsidRPr="00872130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7A6336" w:rsidRDefault="007A6336" w:rsidP="00EC4848">
            <w:pPr>
              <w:widowControl/>
              <w:jc w:val="center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</w:tbl>
    <w:p w:rsidR="000E3C96" w:rsidRDefault="000E3C96"/>
    <w:sectPr w:rsidR="000E3C96" w:rsidSect="007A633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D63" w:rsidRDefault="00B43D63" w:rsidP="006C3300">
      <w:r>
        <w:separator/>
      </w:r>
    </w:p>
  </w:endnote>
  <w:endnote w:type="continuationSeparator" w:id="0">
    <w:p w:rsidR="00B43D63" w:rsidRDefault="00B43D63" w:rsidP="006C3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D63" w:rsidRDefault="00B43D63" w:rsidP="006C3300">
      <w:r>
        <w:separator/>
      </w:r>
    </w:p>
  </w:footnote>
  <w:footnote w:type="continuationSeparator" w:id="0">
    <w:p w:rsidR="00B43D63" w:rsidRDefault="00B43D63" w:rsidP="006C3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F9F"/>
    <w:rsid w:val="000B402B"/>
    <w:rsid w:val="000E3C96"/>
    <w:rsid w:val="00190C25"/>
    <w:rsid w:val="003C08DA"/>
    <w:rsid w:val="00500492"/>
    <w:rsid w:val="006C3300"/>
    <w:rsid w:val="00743F12"/>
    <w:rsid w:val="007A6336"/>
    <w:rsid w:val="007C2F9F"/>
    <w:rsid w:val="007C6E5A"/>
    <w:rsid w:val="008113B0"/>
    <w:rsid w:val="009E3F33"/>
    <w:rsid w:val="00A05BA4"/>
    <w:rsid w:val="00B43D63"/>
    <w:rsid w:val="00B71B6A"/>
    <w:rsid w:val="00BA2AF2"/>
    <w:rsid w:val="00C900B4"/>
    <w:rsid w:val="00D57E9C"/>
    <w:rsid w:val="00D913FC"/>
    <w:rsid w:val="00DE60FC"/>
    <w:rsid w:val="00EF7858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30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30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30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30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30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30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16-08-02T15:39:00Z</dcterms:created>
  <dcterms:modified xsi:type="dcterms:W3CDTF">2017-05-11T14:41:00Z</dcterms:modified>
</cp:coreProperties>
</file>